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nnex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22"/>
        </w:rPr>
      </w:pPr>
      <w:r>
        <w:rPr>
          <w:rFonts w:cs="Times New Roman" w:ascii="Times New Roman" w:hAnsi="Times New Roman"/>
          <w:b/>
          <w:sz w:val="32"/>
          <w:szCs w:val="22"/>
        </w:rPr>
        <w:t>Annex 1 – Search Strateg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Pubmed</w:t>
      </w:r>
    </w:p>
    <w:p>
      <w:pPr>
        <w:pStyle w:val="Normal"/>
        <w:spacing w:lineRule="auto" w:line="480" w:before="90" w:after="90"/>
        <w:rPr>
          <w:rFonts w:ascii="Times New Roman" w:hAnsi="Times New Roman" w:eastAsia="Century Gothic" w:cs="Times New Roman"/>
          <w:color w:val="000000"/>
          <w:sz w:val="22"/>
          <w:szCs w:val="22"/>
        </w:rPr>
      </w:pPr>
      <w:r>
        <w:rPr>
          <w:rFonts w:eastAsia="Century Gothic" w:cs="Times New Roman" w:ascii="Times New Roman" w:hAnsi="Times New Roman"/>
          <w:color w:val="000000"/>
          <w:sz w:val="22"/>
          <w:szCs w:val="22"/>
        </w:rPr>
        <w:t>("Phenytoin"[Mesh] OR "Phenytoin" OR "Dilantin") AND ("etiracetam "[Substance Name] OR "Levetiracetam" OR "Keppra") AND ("Brain Injuries"[Mesh] OR (Brain AND injur*) OR "TBI*" OR (Head AND Injur*) OR "Cerebrovascular Trauma"[Mesh] OR "Cerebrovascular Trauma" OR "Epilepsy, Post-Traumatic"[Mesh] OR "Post Traumatic Epilepsy" OR "Brain Hemorrhage, Traumatic"[Mesh] OR "Traumatic Brain Hemorrhage" OR "Craniotomy"[Mesh] OR "Craniotomy" OR "Postoperative Period"[Mesh] OR "Post Operative Period" OR "Postoperative Care"[Mesh] OR "Postoperative care" OR "Postoperative Complications"[Mesh] OR "Postoperative Complications" OR "Brain Neoplasms"[Mesh] OR "Brain Neoplasms" OR "Glioma"[Mesh] OR "Glioma*" OR "Hemorrhage"[Mesh] OR "Hemorrhage*" OR "Intracranial Hemorrhages"[Mesh] OR "Intracranial Hemorrhage*" OR "Cerebral Hemorrhage"[Mesh] OR "Cerebral Hemorrhage*" OR "Subarachnoid Hemorrhage, Traumatic"[Mesh] OR "Traumatic Subarachnoid Hemorrhage*" OR “Subarachnoid Hemorrhage“[Mesh] “Subarachnoid Hemorrhage”  "Cerebral Hemorrhage, Traumatic"[Mesh] OR "Traumatic Cerebral Hemorrhage*" OR  "Cerebrovascular accident" "Stroke"[Mesh] OR "Stroke*" OR "Intracranial Aneurysm"[Mesh] OR "Intracranial Aneurysm*" OR "Epilepsy"[Mesh] OR "Seizures"[Mesh] OR "Seizure*" OR Epileps* OR “Brain Diseases” [Mesh] OR meningioma[Mesh] OR meningioma)</w:t>
      </w:r>
    </w:p>
    <w:p>
      <w:pPr>
        <w:pStyle w:val="Normal"/>
        <w:spacing w:lineRule="auto" w:line="480"/>
        <w:rPr>
          <w:rFonts w:ascii="Times New Roman" w:hAnsi="Times New Roman" w:eastAsia="Century Gothic" w:cs="Times New Roman"/>
          <w:b/>
          <w:b/>
          <w:color w:val="000000"/>
          <w:sz w:val="22"/>
          <w:szCs w:val="22"/>
        </w:rPr>
      </w:pPr>
      <w:r>
        <w:rPr>
          <w:rFonts w:eastAsia="Century Gothic"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Embase</w:t>
      </w:r>
    </w:p>
    <w:p>
      <w:pPr>
        <w:pStyle w:val="Normal"/>
        <w:spacing w:lineRule="auto" w:line="480" w:before="90" w:after="90"/>
        <w:rPr>
          <w:rFonts w:ascii="Times New Roman" w:hAnsi="Times New Roman" w:eastAsia="Century Gothic" w:cs="Times New Roman"/>
          <w:color w:val="000000"/>
          <w:sz w:val="22"/>
          <w:szCs w:val="22"/>
        </w:rPr>
      </w:pPr>
      <w:r>
        <w:rPr>
          <w:rFonts w:eastAsia="Century Gothic" w:cs="Times New Roman" w:ascii="Times New Roman" w:hAnsi="Times New Roman"/>
          <w:color w:val="000000"/>
          <w:sz w:val="22"/>
          <w:szCs w:val="22"/>
        </w:rPr>
        <w:t>(Phenytoin OR Phenytoin/exp OR ‘Dilantin’) AND (‘etiracetam’ OR ‘etiracetam’/exp ‘Levetiracetam’ OR ‘Keppra’) AND (‘brain injury’ OR 'brain injury'/exp OR ‘head injury’ OR 'head injury'/exp OR ‘traumatic brain injury’ OR 'traumatic brain injury'/exp OR ‘cerebrovascular accident’ OR  'cerebrovascular accident'/exp  OR ‘traumatic epilepsy’ OR 'traumatic epilepsy'/exp OR ‘subarachnoid hemorrhage’ OR 'subarachnoid hemorrhage'/exp OR ‘brain hemorrhage’ OR 'brain hemorrhage'/exp OR ‘craniotomy’ OR 'craniotomy'/exp OR ‘craniectomy’ OR 'craniectomy'/exp OR ‘post operative’ OR 'postoperative care'/exp OR ‘postoperative complication’ OR ‘postoperative complication’/exp OR ‘brain tumor’ OR 'brain tumor'/exp OR ‘meningioma’ OR ‘meningioma’/exp OR ‘glioma’ OR 'glioma'/exp OR ‘intracranial aneurysm’ OR 'intracranial aneurysm'/exp OR ‘epilepsy’ OR 'epilepsy'/exp OR ‘seizure’ OR 'seizure'/exp OR 'brain disease'/exp OR ‘brain disease’)</w:t>
      </w:r>
    </w:p>
    <w:p>
      <w:pPr>
        <w:pStyle w:val="Normal"/>
        <w:spacing w:lineRule="auto" w:line="480"/>
        <w:jc w:val="both"/>
        <w:rPr>
          <w:rFonts w:ascii="Times New Roman" w:hAnsi="Times New Roman" w:eastAsia="Century Gothic" w:cs="Times New Roman"/>
          <w:b/>
          <w:b/>
          <w:color w:val="000000"/>
          <w:sz w:val="40"/>
          <w:szCs w:val="22"/>
        </w:rPr>
      </w:pPr>
      <w:r>
        <w:rPr>
          <w:rFonts w:eastAsia="Century Gothic" w:cs="Times New Roman" w:ascii="Times New Roman" w:hAnsi="Times New Roman"/>
          <w:b/>
          <w:color w:val="000000"/>
          <w:sz w:val="40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40"/>
          <w:szCs w:val="22"/>
        </w:rPr>
      </w:pPr>
      <w:r>
        <w:rPr>
          <w:rFonts w:cs="Times New Roman" w:ascii="Times New Roman" w:hAnsi="Times New Roman"/>
          <w:b/>
          <w:sz w:val="40"/>
          <w:szCs w:val="22"/>
        </w:rPr>
        <w:t>Annex 2 – Funnel plot for publication bia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drawing>
          <wp:anchor behindDoc="0" distT="0" distB="0" distL="0" distR="114935" simplePos="0" locked="0" layoutInCell="0" allowOverlap="1" relativeHeight="2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3152775" cy="2305050"/>
            <wp:effectExtent l="0" t="0" r="0" b="0"/>
            <wp:wrapSquare wrapText="bothSides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15:01:00Z</dcterms:created>
  <dc:creator>Nabeel Zafar</dc:creator>
  <dc:description/>
  <dc:language>en-US</dc:language>
  <cp:lastModifiedBy>Nabeel Zafar</cp:lastModifiedBy>
  <dcterms:modified xsi:type="dcterms:W3CDTF">2012-02-11T15:01:00Z</dcterms:modified>
  <cp:revision>2</cp:revision>
  <dc:subject/>
  <dc:title/>
</cp:coreProperties>
</file>